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Y="8119"/>
        <w:tblOverlap w:val="never"/>
        <w:tblW w:w="17010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126"/>
        <w:gridCol w:w="1701"/>
        <w:gridCol w:w="1560"/>
        <w:gridCol w:w="3614"/>
        <w:gridCol w:w="4465"/>
      </w:tblGrid>
      <w:tr w:rsidR="0040184A" w:rsidRPr="0040184A" w14:paraId="4C3C4554" w14:textId="77777777" w:rsidTr="0040184A">
        <w:trPr>
          <w:trHeight w:val="312"/>
        </w:trPr>
        <w:tc>
          <w:tcPr>
            <w:tcW w:w="17010" w:type="dxa"/>
            <w:gridSpan w:val="7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C9C88E2" w14:textId="46E94FAE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en-GB" w:eastAsia="en-US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en-GB" w:eastAsia="en-US"/>
              </w:rPr>
              <w:t>Table 1.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 w:eastAsia="en-US"/>
              </w:rPr>
              <w:t xml:space="preserve"> A list of 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ecies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,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 w:eastAsia="en-US"/>
              </w:rPr>
              <w:t>locali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/>
              </w:rPr>
              <w:t>t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 w:eastAsia="en-US"/>
              </w:rPr>
              <w:t>y,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0184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GB" w:eastAsia="en-US"/>
              </w:rPr>
              <w:t>specimens, and GenBank accession numbers of sequences used in this study</w:t>
            </w:r>
          </w:p>
        </w:tc>
      </w:tr>
      <w:tr w:rsidR="0040184A" w:rsidRPr="0040184A" w14:paraId="7FF1BC1C" w14:textId="77777777" w:rsidTr="0040184A">
        <w:trPr>
          <w:trHeight w:val="312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F3C91D7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1B3B548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ality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63E4C45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mple/Voucher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00C6FD" w14:textId="77777777" w:rsidR="0040184A" w:rsidRPr="0040184A" w:rsidRDefault="0040184A" w:rsidP="0040184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 Accession no.</w:t>
            </w:r>
          </w:p>
        </w:tc>
        <w:tc>
          <w:tcPr>
            <w:tcW w:w="361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DE9C2C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4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1A09AC" w14:textId="77777777" w:rsidR="0040184A" w:rsidRPr="0040184A" w:rsidRDefault="0040184A" w:rsidP="0040184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0184A" w:rsidRPr="0040184A" w14:paraId="365593BA" w14:textId="77777777" w:rsidTr="0040184A">
        <w:trPr>
          <w:trHeight w:val="312"/>
        </w:trPr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CA79F3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B5622E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843EC7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691762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T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B2E231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LSU</w:t>
            </w:r>
            <w:proofErr w:type="spellEnd"/>
          </w:p>
        </w:tc>
        <w:tc>
          <w:tcPr>
            <w:tcW w:w="361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19C589B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6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5FFEDE1" w14:textId="77777777" w:rsidR="0040184A" w:rsidRPr="0040184A" w:rsidRDefault="0040184A" w:rsidP="0040184A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40184A" w:rsidRPr="0040184A" w14:paraId="2B7AA5C8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1108E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groatheli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olfs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E966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2DA2A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CC 201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585F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499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B1D9B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499019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9C15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0E27CFF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36C3A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mphinem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yss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C708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76A25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Ryber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FE57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Q162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53B12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EBB6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tiranta et al. (2012)</w:t>
            </w:r>
          </w:p>
        </w:tc>
      </w:tr>
      <w:tr w:rsidR="0040184A" w:rsidRPr="0040184A" w14:paraId="7571A403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61C1B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yss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28AC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A2348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R 00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6092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598BB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6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1929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2021</w:t>
            </w:r>
          </w:p>
        </w:tc>
      </w:tr>
      <w:tr w:rsidR="0040184A" w:rsidRPr="0040184A" w14:paraId="6ECB57DD" w14:textId="77777777" w:rsidTr="0040184A">
        <w:trPr>
          <w:trHeight w:val="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ADFC4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. diade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40CE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60D7D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S 25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4EA4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Q162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DBC4B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55E3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tiranta et al. (2012)</w:t>
            </w:r>
          </w:p>
        </w:tc>
      </w:tr>
      <w:tr w:rsidR="0040184A" w:rsidRPr="0040184A" w14:paraId="703F4388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F69FD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myloatheli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rassiuscu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FAE6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B1E24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-K169-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2C79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EFA0C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10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6EF1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21D7091F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0EB41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mylocerace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ngustispo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0922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94B9C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284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8545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K5208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B9A01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K491338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0966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ernicchia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orjón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2010)</w:t>
            </w:r>
          </w:p>
        </w:tc>
      </w:tr>
      <w:tr w:rsidR="0040184A" w:rsidRPr="0040184A" w14:paraId="326B7703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85AEF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ngustispo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64F9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78121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2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C06E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K5208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82A00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K49133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1A53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ernicchia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orjón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2010)</w:t>
            </w:r>
          </w:p>
        </w:tc>
      </w:tr>
      <w:tr w:rsidR="0040184A" w:rsidRPr="0040184A" w14:paraId="495D384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16DA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mylocorticiellum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ubillaquea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7948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29CD1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M 165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EDC1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Z159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3DBF7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7D82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18E366DC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44ADE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. mo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0FE1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tarct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AFA90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FCcult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4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3EC4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W370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BD048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W368666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3EF6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iser et al. (2021)</w:t>
            </w:r>
          </w:p>
        </w:tc>
      </w:tr>
      <w:tr w:rsidR="0040184A" w:rsidRPr="0040184A" w14:paraId="212085FD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EDBAB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mylocorticium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llipsospo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220D6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68DDF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445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92E3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K5208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FD99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K491341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C34C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7D4FE691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C1056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. ind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895E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9CCC1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9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F49A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X654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C972B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1E73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2250A8E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4D54B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ubsulphure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B7DD0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A81D3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-M-Rybe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7539C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6FBC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11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61C1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0310C3C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C53C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ubsulphure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6CA1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12C0A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FMR-HHB 13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65FC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4602B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62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38FC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nder et al. (2010)</w:t>
            </w:r>
          </w:p>
        </w:tc>
      </w:tr>
      <w:tr w:rsidR="0040184A" w:rsidRPr="0040184A" w14:paraId="27626D1F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3473E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mylophanerochaete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haina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E418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33B64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795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46F0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1857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85147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211328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F3C2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u et al. (2026)</w:t>
            </w:r>
          </w:p>
        </w:tc>
      </w:tr>
      <w:tr w:rsidR="0040184A" w:rsidRPr="0040184A" w14:paraId="459867C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00FB6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myloxenasm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llantospo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B980A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93F2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REF 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9069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660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8EFB5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D17D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unoury et al. (2020)</w:t>
            </w:r>
          </w:p>
        </w:tc>
      </w:tr>
      <w:tr w:rsidR="0040184A" w:rsidRPr="0040184A" w14:paraId="0D5A5DD1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D1FA8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nomolom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lbolutesc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4366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28CE5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FMR-L 6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0A8C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D8F8C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63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D7DA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nder et al. (2010)</w:t>
            </w:r>
          </w:p>
        </w:tc>
      </w:tr>
      <w:tr w:rsidR="0040184A" w:rsidRPr="0040184A" w14:paraId="579F6F9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DCED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lbolutesc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5565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4D221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ei 2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19CD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54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8A4E0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F3FC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ng et al. (2016)</w:t>
            </w:r>
          </w:p>
        </w:tc>
      </w:tr>
      <w:tr w:rsidR="0040184A" w:rsidRPr="0040184A" w14:paraId="6E9126CF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89D99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uteoalb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C48F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936C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ui 268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654F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54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26732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54975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D715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ng et al. (2016)</w:t>
            </w:r>
          </w:p>
        </w:tc>
      </w:tr>
      <w:tr w:rsidR="0040184A" w:rsidRPr="0040184A" w14:paraId="32BB9F98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8AD31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hizos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168A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A9CC0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ui 10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5FDB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54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E2498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54974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B1B1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ng et al. (2016)</w:t>
            </w:r>
          </w:p>
        </w:tc>
      </w:tr>
      <w:tr w:rsidR="0040184A" w:rsidRPr="0040184A" w14:paraId="74E069A1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E65A5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ubmycelios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3B5E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0769D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ui 294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52D8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54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60A9F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5A10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ng et al. (2016)</w:t>
            </w:r>
          </w:p>
        </w:tc>
      </w:tr>
      <w:tr w:rsidR="0040184A" w:rsidRPr="0040184A" w14:paraId="0E0B471F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133A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nomopori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ombyc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6A84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5301F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FMR-L 6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E32F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764BA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64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2282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nder et al. (2010)</w:t>
            </w:r>
          </w:p>
        </w:tc>
      </w:tr>
      <w:tr w:rsidR="0040184A" w:rsidRPr="0040184A" w14:paraId="1A79C31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B439C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ombyc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8F54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87C12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K 15-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8B1E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L4368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9DDD7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6AD7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6C6C962D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F064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vesicul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19ED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97D3B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-M-Nunez 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2922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CE180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1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C4B9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2C232988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CA30A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thelia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decipi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8B37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C96BF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3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FC21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Q653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06B52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0016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7EA409FC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FD211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. epiphy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A812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68EE2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13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4871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T305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E3C4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T305996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AD32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518B6F5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20020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. epiphy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9CB2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F2D16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WZ 20201012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87ED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N8978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7B65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AB0C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u et al. (2024)</w:t>
            </w:r>
          </w:p>
        </w:tc>
      </w:tr>
      <w:tr w:rsidR="0040184A" w:rsidRPr="0040184A" w14:paraId="087EF03B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3C5D2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theliell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oniferi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DE87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B4A6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WZ 20191104-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3692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557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26CFE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527281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34BC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u et al. (2024)</w:t>
            </w:r>
          </w:p>
        </w:tc>
      </w:tr>
      <w:tr w:rsidR="0040184A" w:rsidRPr="0040184A" w14:paraId="18594DDC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2C03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oniferi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5652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A5B10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i 39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86288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CE613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1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388F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his study</w:t>
            </w:r>
          </w:p>
        </w:tc>
      </w:tr>
      <w:tr w:rsidR="0040184A" w:rsidRPr="0040184A" w14:paraId="75A7367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CAF4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oniferi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C7BF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1CE91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i 27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78EF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A58C8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18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DD4B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his study</w:t>
            </w:r>
          </w:p>
        </w:tc>
      </w:tr>
      <w:tr w:rsidR="0040184A" w:rsidRPr="0040184A" w14:paraId="5E513791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E265D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thelopsi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lbofarinace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6938C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B3FE1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135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6888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254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4F646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544344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C7FD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ijesinghe et al. (2025)</w:t>
            </w:r>
          </w:p>
        </w:tc>
      </w:tr>
      <w:tr w:rsidR="0040184A" w:rsidRPr="0040184A" w14:paraId="2417B770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CD950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aculif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C430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054B6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BS 203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B582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H857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2D6C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H868823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6195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u et al. (2019)</w:t>
            </w:r>
          </w:p>
        </w:tc>
      </w:tr>
      <w:tr w:rsidR="0040184A" w:rsidRPr="0040184A" w14:paraId="449289BF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E5156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glauc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423A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89BAA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11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B715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4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C7DF0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662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5351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nder et al. (2010)</w:t>
            </w:r>
          </w:p>
        </w:tc>
      </w:tr>
      <w:tr w:rsidR="0040184A" w:rsidRPr="0040184A" w14:paraId="51B71E0B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B4EC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glauc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A4C2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D8A44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 0058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1FF8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555E9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73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AEB0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103C7BD2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08762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ubglauc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A383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3BAC1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WZ 20180512-1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4B4F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557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DFF2D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527279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45DB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u et al. (2024)</w:t>
            </w:r>
          </w:p>
        </w:tc>
      </w:tr>
      <w:tr w:rsidR="0040184A" w:rsidRPr="0040184A" w14:paraId="19E2AD28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66D33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ubinconspicu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C10FF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8D3DE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 0058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BDCD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A3365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74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8571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792FD1C0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19A52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yssocorticium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atrovir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1D04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FF874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S 171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5D98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A7F4D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75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927F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73892694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8E9F7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. atrovir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8AE0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8886B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 0078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64F8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46283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76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2948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4E0F45E9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9A01A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. caerul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EA10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B3CA3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S 094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2009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Q162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BE8D4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162814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FD65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tiranta et al. (2012)</w:t>
            </w:r>
          </w:p>
        </w:tc>
      </w:tr>
      <w:tr w:rsidR="0040184A" w:rsidRPr="0040184A" w14:paraId="33EA1BC0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9E83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ulch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E676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E11FE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 0078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199B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C2CF5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7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8BF2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0F224FA7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3773C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yunnanen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0BF9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A366E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359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EFA8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254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CE657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544345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6435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ijesinghe et al. (2025)</w:t>
            </w:r>
          </w:p>
        </w:tc>
      </w:tr>
      <w:tr w:rsidR="0040184A" w:rsidRPr="0040184A" w14:paraId="1D1C5000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56747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erace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atlanti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FA97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D4193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RM 8588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7F93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X685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7FBF1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G06042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1C91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kowski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17)</w:t>
            </w:r>
          </w:p>
        </w:tc>
      </w:tr>
      <w:tr w:rsidR="0040184A" w:rsidRPr="0040184A" w14:paraId="645675D0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35BEE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tess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998E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9ADE5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16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0409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518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CBA9C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518951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D93A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7BEC9B8C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F287F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C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tess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74C5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19CE7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3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1E7D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185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F9248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211329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B836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u et al. (2026)</w:t>
            </w:r>
          </w:p>
        </w:tc>
      </w:tr>
      <w:tr w:rsidR="0040184A" w:rsidRPr="0040184A" w14:paraId="444E6107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837C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ibul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usoide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0B91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6A75F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K 15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3D265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L436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F43FE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5580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249A74F7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D1FA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F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usoide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37EB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2004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DK 14-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1D25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L436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008F4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49D7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62B7B80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85F62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F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mutab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2235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r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53B32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GB-5753-G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BB4A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Q162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D74C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Q16281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6E76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tiranta et al. (2012)</w:t>
            </w:r>
          </w:p>
        </w:tc>
      </w:tr>
      <w:tr w:rsidR="0040184A" w:rsidRPr="0040184A" w14:paraId="48ED4C34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1BB01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F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mutab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E7FF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C060B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FRGEJ 250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AACC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690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D37B4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E227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1D0BB4FC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1555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actariu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deceptiv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3940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D32EA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TOL-ID 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B0BF0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Y854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9CBED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Y631899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2156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23AB7E7F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AF39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eptospor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uscostr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01C6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DF9EB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GC 121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8F53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822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4479A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822106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ADAE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5E338356" w14:textId="77777777" w:rsidTr="0040184A">
        <w:trPr>
          <w:trHeight w:val="4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208DA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uscostr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E800E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76D28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9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7DC5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X654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4BBD5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C332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712BAE57" w14:textId="77777777" w:rsidTr="0040184A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2532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uscostr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DFCD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5A1BD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9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A455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X654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722DB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1620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0ABC9EEA" w14:textId="77777777" w:rsidTr="0040184A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CC382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galzi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3872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4286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 0107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FA7D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57304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80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3518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4DAAF1B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920E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galzi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FB94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D3823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11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7E19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U1186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56ED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A63F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34B5D5F4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07B19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raunkiae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53CA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64DF7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FMRHHB 7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D710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461E7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187588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B9DE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nder et al. (2010)</w:t>
            </w:r>
          </w:p>
        </w:tc>
      </w:tr>
      <w:tr w:rsidR="0040184A" w:rsidRPr="0040184A" w14:paraId="032EA0E4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DB11B" w14:textId="77777777" w:rsidR="0040184A" w:rsidRPr="0040184A" w:rsidRDefault="0040184A" w:rsidP="0040184A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mund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02CE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2685F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 202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D05A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P814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FDC93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DAAC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65938FB4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F0EA4" w14:textId="77777777" w:rsidR="0040184A" w:rsidRPr="0040184A" w:rsidRDefault="0040184A" w:rsidP="0040184A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mund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16BD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D2114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 2023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DE7A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P814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DBB15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EB2F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4166DCC2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FCE98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aeruleogrise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77A3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3792B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ai 28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3C24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4020A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1E69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his study</w:t>
            </w:r>
          </w:p>
        </w:tc>
      </w:tr>
      <w:tr w:rsidR="0040184A" w:rsidRPr="0040184A" w14:paraId="770ADED2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2FCC0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aeruleogrise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3024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6C5B6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ai 3882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B5BE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02874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DD75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his study</w:t>
            </w:r>
          </w:p>
        </w:tc>
      </w:tr>
      <w:tr w:rsidR="0040184A" w:rsidRPr="0040184A" w14:paraId="48260494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1323A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eptospor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BF08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570E5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K 14-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DC1E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L436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955BE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4106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53960690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A6E5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eptospor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7F1D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6D20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 2023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3299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P814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1016D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8454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771B325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6996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obulicium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occul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6FA9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B9A48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1349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A28D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T3408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2E5AE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17D9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463A98D2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67077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iloderm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bico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5AA8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BB0DF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9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4E87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X654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28298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DEE4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32BE78E5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057C4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 fall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D1D9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4D80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11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FC0B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469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1B76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469287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4B7D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7E603C33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0BA5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licatur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cris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96A9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2A9AD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IRM-BRFM 2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2F35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109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BD095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D5C0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1AEFC20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F2718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 cris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B265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FA6B3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U 0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0CD4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9386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FF75D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834D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02A2C055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F3103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 cris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1ABA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E2FCC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P-101310-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9748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534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C9400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Y293203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A419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nder and Hibbett (2006)</w:t>
            </w:r>
          </w:p>
        </w:tc>
      </w:tr>
      <w:tr w:rsidR="0040184A" w:rsidRPr="0040184A" w14:paraId="521DB6F3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9302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 cris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8451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008CA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8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0CD1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67DC5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Q144620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BF2C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78F72BB3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006F7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 niv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0938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E95CF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BS 482-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05A4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H8605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B4466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H872242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E044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u et al. (2019)</w:t>
            </w:r>
          </w:p>
        </w:tc>
      </w:tr>
      <w:tr w:rsidR="0040184A" w:rsidRPr="0040184A" w14:paraId="42A37FBF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54614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 niv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5706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5630C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 9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A2AD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X654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697CA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0D04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6559C5D3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8AC9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odoserpul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liwen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0D28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8A349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GO 17008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FE50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9705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D1766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9721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rnica et al. (2021)</w:t>
            </w:r>
          </w:p>
        </w:tc>
      </w:tr>
      <w:tr w:rsidR="0040184A" w:rsidRPr="0040184A" w14:paraId="6C4998E0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70CB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ilaoshan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F9E5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A9C5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JL 201501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B9D0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R1589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44DC7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G060161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A3B1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0184A" w:rsidRPr="0040184A" w14:paraId="4DB597BA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ABA1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us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0FF3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8B76B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L 2297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5F18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970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1F472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9296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rnica et al. (2021)</w:t>
            </w:r>
          </w:p>
        </w:tc>
      </w:tr>
      <w:tr w:rsidR="0040184A" w:rsidRPr="0040184A" w14:paraId="17272C2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A8F7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seudoathelia</w:t>
            </w:r>
            <w:proofErr w:type="spellEnd"/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fab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E9A5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44B8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ai 3168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27C4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56311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19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5367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his study</w:t>
            </w:r>
          </w:p>
        </w:tc>
      </w:tr>
      <w:tr w:rsidR="0040184A" w:rsidRPr="0040184A" w14:paraId="66B2C0EA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D695F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 w:rsidRPr="0040184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fab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4DB0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92BC3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ai 31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C21D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BAF8F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Z395120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EF17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his study</w:t>
            </w:r>
          </w:p>
        </w:tc>
      </w:tr>
      <w:tr w:rsidR="0040184A" w:rsidRPr="0040184A" w14:paraId="1E37487D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FCAE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linzh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8612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3EF9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1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BF07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P399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3DE7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P862922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9622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ou et al. (2024)</w:t>
            </w:r>
          </w:p>
        </w:tc>
      </w:tr>
      <w:tr w:rsidR="0040184A" w:rsidRPr="0040184A" w14:paraId="700D482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E4A07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linzh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D439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468E1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118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69FF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P399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F4824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P862918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5CD2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ou et al. (2024)</w:t>
            </w:r>
          </w:p>
        </w:tc>
      </w:tr>
      <w:tr w:rsidR="0040184A" w:rsidRPr="0040184A" w14:paraId="124233E7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97112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linzh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B174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3A065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1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327B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P399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7F3C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FA74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ou et al. (2024)</w:t>
            </w:r>
          </w:p>
        </w:tc>
      </w:tr>
      <w:tr w:rsidR="0040184A" w:rsidRPr="0040184A" w14:paraId="173CF168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CDF33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linzh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87E1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091A0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1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8862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P399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7FCA4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F070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ou et al. (2024)</w:t>
            </w:r>
          </w:p>
        </w:tc>
      </w:tr>
      <w:tr w:rsidR="0040184A" w:rsidRPr="0040184A" w14:paraId="4E61FFC9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5EB2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septentrion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B6F9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93E83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 2023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F637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P814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D7808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AB30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osenthal et al. (2017)</w:t>
            </w:r>
          </w:p>
        </w:tc>
      </w:tr>
      <w:tr w:rsidR="0040184A" w:rsidRPr="0040184A" w14:paraId="7270417C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E945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.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eptentriona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EA58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0FB8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B 0090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ED2B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35D04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8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416E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0F791988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8D25A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ussul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meticicol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AA8B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57A35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H 12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2FEA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34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910F2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T933872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F695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oney et al. (2016)</w:t>
            </w:r>
          </w:p>
        </w:tc>
      </w:tr>
      <w:tr w:rsidR="0040184A" w:rsidRPr="0040184A" w14:paraId="3BB5791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D5319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erpul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bore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CA77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10E40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 2023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9E1E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P8144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2C154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97E7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osenthal et al. (2017)</w:t>
            </w:r>
          </w:p>
        </w:tc>
      </w:tr>
      <w:tr w:rsidR="0040184A" w:rsidRPr="0040184A" w14:paraId="7F41CFBA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43E3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rhizomorph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4181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D7FE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31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C08E5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P399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20AB9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49F5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ou et al. (2024)</w:t>
            </w:r>
          </w:p>
        </w:tc>
      </w:tr>
      <w:tr w:rsidR="0040184A" w:rsidRPr="0040184A" w14:paraId="5ED3764B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B0DD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E503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B80B6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Zha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1907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B05F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Q132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411632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Q147006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D55D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ou et al. (2024)</w:t>
            </w:r>
          </w:p>
        </w:tc>
      </w:tr>
      <w:tr w:rsidR="0040184A" w:rsidRPr="0040184A" w14:paraId="00CF9633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6DFCE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tereopsis vitell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B113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203DE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 703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489D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5991D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R694189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BD10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listyo</w:t>
            </w:r>
            <w:proofErr w:type="spellEnd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t al. (2021)</w:t>
            </w:r>
          </w:p>
        </w:tc>
      </w:tr>
      <w:tr w:rsidR="0040184A" w:rsidRPr="0040184A" w14:paraId="6E77B9F8" w14:textId="77777777" w:rsidTr="0040184A">
        <w:trPr>
          <w:trHeight w:val="4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1D80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. vitell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9528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30872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ilsen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E734F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N649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5A6CC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N649374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ACD6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jökvist et al. (2012)</w:t>
            </w:r>
          </w:p>
        </w:tc>
      </w:tr>
      <w:tr w:rsidR="0040184A" w:rsidRPr="0040184A" w14:paraId="0F93CCDA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6441A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Tretomyces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utesc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F473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C553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HL 200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ED57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Q162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E0C51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Q162820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61BC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tiranta et al. (2012)</w:t>
            </w:r>
          </w:p>
        </w:tc>
      </w:tr>
      <w:tr w:rsidR="0040184A" w:rsidRPr="0040184A" w14:paraId="75B0B10E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2685D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Tylospora</w:t>
            </w:r>
            <w:proofErr w:type="spellEnd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steropho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E936E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EB7BA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E112-LW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2AF2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052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37031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EC74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berhardt et al. (1999)</w:t>
            </w:r>
          </w:p>
        </w:tc>
      </w:tr>
      <w:tr w:rsidR="0040184A" w:rsidRPr="0040184A" w14:paraId="0B36F82A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856F5B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T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steropho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DC6E9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948BB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W 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1F39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052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AA62C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B9F31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berhardt et al. (1999)</w:t>
            </w:r>
          </w:p>
        </w:tc>
      </w:tr>
      <w:tr w:rsidR="0040184A" w:rsidRPr="0040184A" w14:paraId="755E6E06" w14:textId="77777777" w:rsidTr="0040184A">
        <w:trPr>
          <w:trHeight w:val="4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B232C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T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ibrill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12680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8EDC5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W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78EEE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052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232996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F334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berhardt et al. (1999)</w:t>
            </w:r>
          </w:p>
        </w:tc>
      </w:tr>
      <w:tr w:rsidR="0040184A" w:rsidRPr="0040184A" w14:paraId="3DAE75AA" w14:textId="77777777" w:rsidTr="0040184A">
        <w:trPr>
          <w:trHeight w:val="46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2AFD078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T. </w:t>
            </w:r>
            <w:proofErr w:type="spellStart"/>
            <w:r w:rsidRPr="0040184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ibrill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DDD61D5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0FF2B34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W 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829496D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0525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2F2A4C7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0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83963" w14:textId="77777777" w:rsidR="0040184A" w:rsidRPr="0040184A" w:rsidRDefault="0040184A" w:rsidP="004018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0184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berhardt et al. (1999)</w:t>
            </w:r>
          </w:p>
        </w:tc>
      </w:tr>
      <w:tr w:rsidR="0040184A" w:rsidRPr="0040184A" w14:paraId="6D32A13E" w14:textId="77777777" w:rsidTr="0040184A">
        <w:trPr>
          <w:trHeight w:val="403"/>
        </w:trPr>
        <w:tc>
          <w:tcPr>
            <w:tcW w:w="1701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BC2DA04" w14:textId="2D10F486" w:rsidR="0040184A" w:rsidRPr="0040184A" w:rsidRDefault="0040184A" w:rsidP="0040184A">
            <w:pPr>
              <w:widowControl/>
              <w:jc w:val="left"/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84A"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</w:rPr>
              <w:t>Notes: New species and newly generated sequences are in bold; type specimens are indicated with an</w:t>
            </w:r>
            <w:r>
              <w:rPr>
                <w:rFonts w:ascii="Times New Roman" w:eastAsia="DengXian Light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0184A"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</w:rPr>
              <w:t>asterisk (*).</w:t>
            </w:r>
          </w:p>
        </w:tc>
      </w:tr>
    </w:tbl>
    <w:p w14:paraId="4AA15845" w14:textId="77777777" w:rsidR="00F70D14" w:rsidRPr="0040184A" w:rsidRDefault="00F70D14"/>
    <w:sectPr w:rsidR="00F70D14" w:rsidRPr="00401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4E08B" w14:textId="77777777" w:rsidR="00902639" w:rsidRDefault="00902639" w:rsidP="002B5C82">
      <w:r>
        <w:separator/>
      </w:r>
    </w:p>
  </w:endnote>
  <w:endnote w:type="continuationSeparator" w:id="0">
    <w:p w14:paraId="60CB6D92" w14:textId="77777777" w:rsidR="00902639" w:rsidRDefault="00902639" w:rsidP="002B5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AA7E8" w14:textId="77777777" w:rsidR="00902639" w:rsidRDefault="00902639" w:rsidP="002B5C82">
      <w:r>
        <w:separator/>
      </w:r>
    </w:p>
  </w:footnote>
  <w:footnote w:type="continuationSeparator" w:id="0">
    <w:p w14:paraId="2B0EA3B6" w14:textId="77777777" w:rsidR="00902639" w:rsidRDefault="00902639" w:rsidP="002B5C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CD00C9F"/>
    <w:multiLevelType w:val="singleLevel"/>
    <w:tmpl w:val="9CD00C9F"/>
    <w:lvl w:ilvl="0">
      <w:start w:val="12"/>
      <w:numFmt w:val="upperLetter"/>
      <w:suff w:val="space"/>
      <w:lvlText w:val="%1."/>
      <w:lvlJc w:val="left"/>
    </w:lvl>
  </w:abstractNum>
  <w:abstractNum w:abstractNumId="1" w15:restartNumberingAfterBreak="0">
    <w:nsid w:val="102952EC"/>
    <w:multiLevelType w:val="singleLevel"/>
    <w:tmpl w:val="102952EC"/>
    <w:lvl w:ilvl="0">
      <w:start w:val="12"/>
      <w:numFmt w:val="upperLetter"/>
      <w:suff w:val="space"/>
      <w:lvlText w:val="%1."/>
      <w:lvlJc w:val="left"/>
    </w:lvl>
  </w:abstractNum>
  <w:num w:numId="1" w16cid:durableId="1513570308">
    <w:abstractNumId w:val="1"/>
  </w:num>
  <w:num w:numId="2" w16cid:durableId="1515728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1B8"/>
    <w:rsid w:val="001E5773"/>
    <w:rsid w:val="002B5C82"/>
    <w:rsid w:val="0040184A"/>
    <w:rsid w:val="004906A8"/>
    <w:rsid w:val="008A4758"/>
    <w:rsid w:val="00902639"/>
    <w:rsid w:val="00BE40AE"/>
    <w:rsid w:val="00C341B8"/>
    <w:rsid w:val="00E23CCB"/>
    <w:rsid w:val="00E8402A"/>
    <w:rsid w:val="00F7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D173D"/>
  <w15:chartTrackingRefBased/>
  <w15:docId w15:val="{71168A46-470B-4F82-B4CA-E69CDD4B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41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1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1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1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1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1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1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1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1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1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1B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1B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1B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1B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1B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1B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41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1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1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1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1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1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1B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5C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5C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5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5C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1</Words>
  <Characters>5426</Characters>
  <Application>Microsoft Office Word</Application>
  <DocSecurity>0</DocSecurity>
  <Lines>45</Lines>
  <Paragraphs>12</Paragraphs>
  <ScaleCrop>false</ScaleCrop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</dc:creator>
  <cp:keywords/>
  <dc:description/>
  <cp:lastModifiedBy>Zdravka Zorkova</cp:lastModifiedBy>
  <cp:revision>2</cp:revision>
  <dcterms:created xsi:type="dcterms:W3CDTF">2026-06-08T11:21:00Z</dcterms:created>
  <dcterms:modified xsi:type="dcterms:W3CDTF">2026-06-08T11:21:00Z</dcterms:modified>
</cp:coreProperties>
</file>